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Formulas used to estimate tender joint count, swollen joint count, and patient global assess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478"/>
      </w:tblGrid>
      <w:tr>
        <w:trPr>
          <w:trHeight w:val="602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TJC</w:t>
            </w:r>
          </w:p>
        </w:tc>
        <w:tc>
          <w:tcPr>
            <w:tcW w:w="8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72+3.243 *[YKL-4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1.97*[EGF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5.72*[IL-6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4594*[Leptin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1/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3.881*[SA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7388*[TNF-RI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2557*[VCAM-1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7003*[VEGF-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</w:p>
        </w:tc>
      </w:tr>
      <w:tr>
        <w:trPr>
          <w:trHeight w:val="6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JC</w:t>
            </w:r>
          </w:p>
        </w:tc>
        <w:tc>
          <w:tcPr>
            <w:tcW w:w="84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63+3.232*[YKL-40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1.93*[EGF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5.67*[IL-6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4578*[Leptin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+3.868*[SA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7363*[TNF-RI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2548*[VCAM-1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6979*[VEGF-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</w:p>
        </w:tc>
      </w:tr>
      <w:tr>
        <w:trPr>
          <w:trHeight w:val="6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PG score</w:t>
            </w:r>
          </w:p>
        </w:tc>
        <w:tc>
          <w:tcPr>
            <w:tcW w:w="84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489+5.474*[IL-6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486*[SA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2.246*[MMP-1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1.684*[Leptin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 4.14*[TNF-RI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2.292*[VEGF-A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898*[EGF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0.028*[MMP-3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.892* [VCAM-1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506*[Resistin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/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biomarker concentrations are in pg/ml. 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GF = epidermal growth factor; IL-6 = interleukin-6; MMP = matrix metalloproteinase; PPG = predicted patient global; PSJC = predicted swollen joint count; PTJC = predicted tender joint count; SAA = serum amyloid A; TNF-R1 = tumor necrosis factor receptor superfamily member 1A ; VCAM-1 = 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scular cell adhesion molecule 1; </w:t>
      </w:r>
      <w:r>
        <w:rPr>
          <w:rFonts w:cs="Times New Roman" w:ascii="Times New Roman" w:hAnsi="Times New Roman"/>
          <w:sz w:val="24"/>
          <w:szCs w:val="24"/>
        </w:rPr>
        <w:t>VEGF-A = vascular endothelial growth factor-A; YKL-40 = human cartilage glycoprotein 39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Agreement between disease activity categorizations based on the MBDA score and on DAS28-CRP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800"/>
        <w:gridCol w:w="1480"/>
      </w:tblGrid>
      <w:tr>
        <w:trPr>
          <w:trHeight w:val="50" w:hRule="atLeast"/>
        </w:trPr>
        <w:tc>
          <w:tcPr>
            <w:tcW w:w="3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>
        <w:trPr>
          <w:trHeight w:val="50" w:hRule="atLeast"/>
        </w:trPr>
        <w:tc>
          <w:tcPr>
            <w:tcW w:w="3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positive Valida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60" w:hRule="atLeast"/>
        </w:trPr>
        <w:tc>
          <w:tcPr>
            <w:tcW w:w="3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negative Performanc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categorization of patients into low, moderate and high disease activity based on the MBDA score was compared to that based on DAS28-CRP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20:29:00Z</dcterms:created>
  <dc:creator>cr</dc:creator>
  <dc:description/>
  <cp:keywords/>
  <dc:language>en-US</dc:language>
  <cp:lastModifiedBy>cr</cp:lastModifiedBy>
  <dcterms:modified xsi:type="dcterms:W3CDTF">2012-08-14T15:31:00Z</dcterms:modified>
  <cp:revision>2</cp:revision>
  <dc:subject/>
  <dc:title/>
</cp:coreProperties>
</file>